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 Table. Excluded studies and reasons for exclu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2665"/>
        <w:gridCol w:w="1523"/>
        <w:gridCol w:w="3937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. No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no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1.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vet, 199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flood as a risk factor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2.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upek,20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data with flood exposure.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gkanakul,20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na, 20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f 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wartz,20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flood as a risk factor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mer,20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40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psy samples included.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72525"/>
              </w:rPr>
              <w:t>Hadad,20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skey,20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272525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272525"/>
                <w:sz w:val="24"/>
                <w:szCs w:val="24"/>
                <w:lang w:eastAsia="en-MY"/>
              </w:rPr>
              <w:t>42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tic accuracy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Yanagihara,200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series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Reis,200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44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data with flood exposure.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ur, 200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 study for risk assessment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ai,200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flood as a risk factor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, 20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n, 20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47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color w:val="272525"/>
              </w:rPr>
            </w:pPr>
            <w:r>
              <w:rPr>
                <w:rFonts w:cs="Times New Roman" w:ascii="Times New Roman" w:hAnsi="Times New Roman"/>
                <w:bCs/>
              </w:rPr>
              <w:t xml:space="preserve">Amilasan,2012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48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descriptio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Chen,20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49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mith,20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0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fficient data to extract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lo,20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51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yazato, 20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2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nominator</w:t>
            </w:r>
          </w:p>
        </w:tc>
      </w:tr>
      <w:tr>
        <w:trPr>
          <w:trHeight w:val="405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sson,20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fficient data to extract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oz-Zanzi,20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flood as a risk factor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ath,20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5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ono,20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ed patient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acer, 2016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6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yfus,20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7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cluding flooding related data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, 20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58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Fajriyah,2017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fficient data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mi,20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scription on flood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sushita,20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di,20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specific to flooding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jerathne ,20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enominator population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GFKEC+TimesNewRomanPS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dstrike w:val="false"/>
        <w:strike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2z0">
    <w:name w:val="WW8Num2z0"/>
    <w:qFormat/>
    <w:rPr>
      <w:strike w:val="false"/>
      <w:dstrike w:val="fals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LGFKEC+TimesNewRomanPSMT;LGFKEC+TimesNewRomanPSMT" w:hAnsi="LGFKEC+TimesNewRomanPSMT;LGFKEC+TimesNewRomanPSMT" w:eastAsia="Calibri" w:cs="LGFKEC+TimesNewRomanPSMT;LGFKEC+TimesNewRomanPSMT"/>
      <w:color w:val="000000"/>
      <w:sz w:val="24"/>
      <w:szCs w:val="24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1:55:00Z</dcterms:created>
  <dc:creator>Cho Naing</dc:creator>
  <dc:description/>
  <cp:keywords/>
  <dc:language>en-US</dc:language>
  <cp:lastModifiedBy>Thet Naing</cp:lastModifiedBy>
  <cp:lastPrinted>2019-01-20T16:37:00Z</cp:lastPrinted>
  <dcterms:modified xsi:type="dcterms:W3CDTF">2019-05-18T11:55:00Z</dcterms:modified>
  <cp:revision>2</cp:revision>
  <dc:subject/>
  <dc:title/>
</cp:coreProperties>
</file>